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B86" w:rsidRDefault="00173B86" w:rsidP="00173B86">
      <w:pPr>
        <w:pStyle w:val="Caption"/>
        <w:keepNext/>
      </w:pPr>
      <w:r>
        <w:t>Table S5:</w:t>
      </w:r>
      <w:r w:rsidRPr="00B80E67">
        <w:t xml:space="preserve"> </w:t>
      </w:r>
      <w:r>
        <w:t xml:space="preserve">Relative expression of parasite </w:t>
      </w:r>
      <w:proofErr w:type="spellStart"/>
      <w:r>
        <w:t>miRNAs</w:t>
      </w:r>
      <w:proofErr w:type="spellEnd"/>
      <w:r>
        <w:t xml:space="preserve"> in serum during the time course of </w:t>
      </w:r>
      <w:proofErr w:type="spellStart"/>
      <w:r w:rsidRPr="001B55F7">
        <w:rPr>
          <w:i/>
        </w:rPr>
        <w:t>S.mansoni</w:t>
      </w:r>
      <w:proofErr w:type="spellEnd"/>
      <w:r>
        <w:t xml:space="preserve"> infection, based on </w:t>
      </w:r>
      <w:proofErr w:type="spellStart"/>
      <w:r>
        <w:t>qRT</w:t>
      </w:r>
      <w:proofErr w:type="spellEnd"/>
      <w:r>
        <w:t xml:space="preserve">-PCR analysis, normalized to values in naïve mice. </w:t>
      </w:r>
    </w:p>
    <w:tbl>
      <w:tblPr>
        <w:tblW w:w="5057" w:type="pct"/>
        <w:tblLayout w:type="fixed"/>
        <w:tblLook w:val="04A0" w:firstRow="1" w:lastRow="0" w:firstColumn="1" w:lastColumn="0" w:noHBand="0" w:noVBand="1"/>
      </w:tblPr>
      <w:tblGrid>
        <w:gridCol w:w="1004"/>
        <w:gridCol w:w="2231"/>
        <w:gridCol w:w="1416"/>
        <w:gridCol w:w="992"/>
        <w:gridCol w:w="990"/>
        <w:gridCol w:w="990"/>
        <w:gridCol w:w="990"/>
      </w:tblGrid>
      <w:tr w:rsidR="00173B86" w:rsidRPr="00D961DB" w:rsidTr="00C9030C">
        <w:trPr>
          <w:trHeight w:val="300"/>
        </w:trPr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miRNA</w:t>
            </w:r>
            <w:proofErr w:type="spellEnd"/>
            <w:proofErr w:type="gramEnd"/>
          </w:p>
        </w:tc>
        <w:tc>
          <w:tcPr>
            <w:tcW w:w="1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Background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Wk4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Wk6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Wk8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Wk12</w:t>
            </w:r>
          </w:p>
        </w:tc>
      </w:tr>
      <w:tr w:rsidR="00173B86" w:rsidRPr="00D961DB" w:rsidTr="00C9030C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bantam</w:t>
            </w:r>
            <w:proofErr w:type="gramEnd"/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7.5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18.5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27.85</w:t>
            </w:r>
          </w:p>
        </w:tc>
      </w:tr>
      <w:tr w:rsidR="00173B86" w:rsidRPr="00D961DB" w:rsidTr="00C9030C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Std. Deviation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1.2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13.6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18.1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22.2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30.28</w:t>
            </w:r>
          </w:p>
        </w:tc>
      </w:tr>
      <w:tr w:rsidR="00173B86" w:rsidRPr="00D961DB" w:rsidTr="00C9030C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Holm-</w:t>
            </w:r>
            <w:proofErr w:type="spellStart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Sidak's</w:t>
            </w:r>
            <w:proofErr w:type="spellEnd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 xml:space="preserve"> multiple comparisons test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**</w:t>
            </w:r>
          </w:p>
        </w:tc>
      </w:tr>
      <w:tr w:rsidR="00173B86" w:rsidRPr="00D961DB" w:rsidTr="00C9030C">
        <w:trPr>
          <w:trHeight w:val="300"/>
        </w:trPr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miR</w:t>
            </w:r>
            <w:proofErr w:type="gramEnd"/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-277</w:t>
            </w:r>
          </w:p>
        </w:tc>
        <w:tc>
          <w:tcPr>
            <w:tcW w:w="1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3.3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3.2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4.9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8.02</w:t>
            </w:r>
          </w:p>
        </w:tc>
      </w:tr>
      <w:tr w:rsidR="00173B86" w:rsidRPr="00D961DB" w:rsidTr="00C9030C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Std. Deviation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3.9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2.8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1.9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4.7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4</w:t>
            </w:r>
          </w:p>
        </w:tc>
      </w:tr>
      <w:tr w:rsidR="00173B86" w:rsidRPr="00D961DB" w:rsidTr="00C9030C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Holm-</w:t>
            </w:r>
            <w:proofErr w:type="spellStart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Sidak's</w:t>
            </w:r>
            <w:proofErr w:type="spellEnd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 xml:space="preserve"> multiple comparisons test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**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****</w:t>
            </w:r>
          </w:p>
        </w:tc>
      </w:tr>
      <w:tr w:rsidR="00173B86" w:rsidRPr="00D961DB" w:rsidTr="00C9030C">
        <w:trPr>
          <w:trHeight w:val="300"/>
        </w:trPr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miR</w:t>
            </w:r>
            <w:proofErr w:type="gramEnd"/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-3479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2.6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3.7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10.0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22.58</w:t>
            </w:r>
          </w:p>
        </w:tc>
      </w:tr>
      <w:tr w:rsidR="00173B86" w:rsidRPr="00D961DB" w:rsidTr="00C9030C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Std. Deviation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1.2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4.7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11.6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12.42</w:t>
            </w:r>
          </w:p>
        </w:tc>
      </w:tr>
      <w:tr w:rsidR="00173B86" w:rsidRPr="00D961DB" w:rsidTr="00C9030C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Holm-</w:t>
            </w:r>
            <w:proofErr w:type="spellStart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Sidak's</w:t>
            </w:r>
            <w:proofErr w:type="spellEnd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 xml:space="preserve"> multiple comparisons test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***</w:t>
            </w:r>
          </w:p>
        </w:tc>
      </w:tr>
      <w:tr w:rsidR="00173B86" w:rsidRPr="00D961DB" w:rsidTr="00C9030C">
        <w:trPr>
          <w:trHeight w:val="300"/>
        </w:trPr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miR</w:t>
            </w:r>
            <w:proofErr w:type="gramEnd"/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-2a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780.5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262.6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175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3334</w:t>
            </w:r>
          </w:p>
        </w:tc>
      </w:tr>
      <w:tr w:rsidR="00173B86" w:rsidRPr="00D961DB" w:rsidTr="00C9030C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Std. Deviation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2.4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141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497.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237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5061</w:t>
            </w:r>
          </w:p>
        </w:tc>
      </w:tr>
      <w:tr w:rsidR="00173B86" w:rsidRPr="00D961DB" w:rsidTr="00C9030C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Holm-</w:t>
            </w:r>
            <w:proofErr w:type="spellStart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Sidak's</w:t>
            </w:r>
            <w:proofErr w:type="spellEnd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 xml:space="preserve"> multiple comparisons test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**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*</w:t>
            </w:r>
          </w:p>
        </w:tc>
      </w:tr>
      <w:tr w:rsidR="00173B86" w:rsidRPr="00D961DB" w:rsidTr="00C9030C">
        <w:trPr>
          <w:trHeight w:val="300"/>
        </w:trPr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miR</w:t>
            </w:r>
            <w:proofErr w:type="gramEnd"/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-n1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10.8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33.29</w:t>
            </w:r>
          </w:p>
        </w:tc>
      </w:tr>
      <w:tr w:rsidR="00173B86" w:rsidRPr="00D961DB" w:rsidTr="00C9030C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Std. Deviation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1.8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1.2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10.1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27.82</w:t>
            </w:r>
          </w:p>
        </w:tc>
      </w:tr>
      <w:tr w:rsidR="00173B86" w:rsidRPr="00D961DB" w:rsidTr="00C9030C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Holm-</w:t>
            </w:r>
            <w:proofErr w:type="spellStart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Sidak's</w:t>
            </w:r>
            <w:proofErr w:type="spellEnd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 xml:space="preserve"> multiple comparisons test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****</w:t>
            </w:r>
          </w:p>
        </w:tc>
      </w:tr>
      <w:tr w:rsidR="00173B86" w:rsidRPr="00D961DB" w:rsidTr="00C9030C">
        <w:trPr>
          <w:trHeight w:val="300"/>
        </w:trPr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2.6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5.6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8.81</w:t>
            </w:r>
          </w:p>
        </w:tc>
      </w:tr>
      <w:tr w:rsidR="00173B86" w:rsidRPr="00D961DB" w:rsidTr="00C9030C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miR</w:t>
            </w:r>
            <w:proofErr w:type="gramEnd"/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-n2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Std. Deviation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1.6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2.9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6.7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6.02</w:t>
            </w:r>
          </w:p>
        </w:tc>
      </w:tr>
      <w:tr w:rsidR="00173B86" w:rsidRPr="00D961DB" w:rsidTr="00C9030C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Holm-</w:t>
            </w:r>
            <w:proofErr w:type="spellStart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Sidak's</w:t>
            </w:r>
            <w:proofErr w:type="spellEnd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 xml:space="preserve"> multiple comparisons test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***</w:t>
            </w:r>
          </w:p>
        </w:tc>
      </w:tr>
      <w:tr w:rsidR="00173B86" w:rsidRPr="00D961DB" w:rsidTr="00C9030C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11.8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12.0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14.8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3.76</w:t>
            </w:r>
          </w:p>
        </w:tc>
      </w:tr>
      <w:tr w:rsidR="00173B86" w:rsidRPr="00D961DB" w:rsidTr="00C9030C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miR</w:t>
            </w:r>
            <w:proofErr w:type="gramEnd"/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-n3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Std. Deviation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1.5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8.9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13.4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24.6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6.05</w:t>
            </w:r>
          </w:p>
        </w:tc>
      </w:tr>
      <w:tr w:rsidR="00173B86" w:rsidRPr="00D961DB" w:rsidTr="00C9030C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Holm-</w:t>
            </w:r>
            <w:proofErr w:type="spellStart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Sidak's</w:t>
            </w:r>
            <w:proofErr w:type="spellEnd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 xml:space="preserve"> multiple comparisons test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  <w:tr w:rsidR="00173B86" w:rsidRPr="00D961DB" w:rsidTr="00C9030C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10.9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2.77</w:t>
            </w:r>
          </w:p>
        </w:tc>
      </w:tr>
      <w:tr w:rsidR="00173B86" w:rsidRPr="00D961DB" w:rsidTr="00C9030C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miR</w:t>
            </w:r>
            <w:proofErr w:type="gramEnd"/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-71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Std. Deviation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2.9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28.8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3.73</w:t>
            </w:r>
          </w:p>
        </w:tc>
      </w:tr>
      <w:tr w:rsidR="00173B86" w:rsidRPr="00D961DB" w:rsidTr="00C9030C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Holm-</w:t>
            </w:r>
            <w:proofErr w:type="spellStart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Sidak's</w:t>
            </w:r>
            <w:proofErr w:type="spellEnd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 xml:space="preserve"> multiple comparisons test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  <w:tr w:rsidR="00173B86" w:rsidRPr="00D961DB" w:rsidTr="00C9030C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4.0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9.2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1.45</w:t>
            </w:r>
          </w:p>
        </w:tc>
      </w:tr>
      <w:tr w:rsidR="00173B86" w:rsidRPr="00D961DB" w:rsidTr="00C9030C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miR</w:t>
            </w:r>
            <w:proofErr w:type="gramEnd"/>
            <w:r w:rsidRPr="00D961D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-216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Std. Deviation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1.5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8.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22.3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1.40</w:t>
            </w:r>
          </w:p>
        </w:tc>
      </w:tr>
      <w:tr w:rsidR="00173B86" w:rsidRPr="00D961DB" w:rsidTr="00C9030C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Holm-</w:t>
            </w:r>
            <w:proofErr w:type="spellStart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Sidak's</w:t>
            </w:r>
            <w:proofErr w:type="spellEnd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 xml:space="preserve"> multiple comparisons test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ns</w:t>
            </w:r>
            <w:proofErr w:type="gram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B86" w:rsidRPr="00D961DB" w:rsidRDefault="00173B86" w:rsidP="00C9030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D961DB">
              <w:rPr>
                <w:rFonts w:eastAsia="Times New Roman" w:cs="Arial"/>
                <w:sz w:val="20"/>
                <w:szCs w:val="20"/>
                <w:lang w:eastAsia="en-US"/>
              </w:rPr>
              <w:t>ns</w:t>
            </w:r>
            <w:proofErr w:type="gramEnd"/>
          </w:p>
        </w:tc>
      </w:tr>
    </w:tbl>
    <w:p w:rsidR="00173B86" w:rsidRDefault="00173B86" w:rsidP="00173B86"/>
    <w:p w:rsidR="00AC26A2" w:rsidRDefault="00AC26A2">
      <w:bookmarkStart w:id="0" w:name="_GoBack"/>
      <w:bookmarkEnd w:id="0"/>
    </w:p>
    <w:sectPr w:rsidR="00AC26A2" w:rsidSect="00F52A6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B86"/>
    <w:rsid w:val="00173B86"/>
    <w:rsid w:val="00AC2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F050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B86"/>
    <w:pPr>
      <w:spacing w:after="200" w:line="360" w:lineRule="auto"/>
    </w:pPr>
    <w:rPr>
      <w:rFonts w:ascii="Arial" w:hAnsi="Arial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73B86"/>
    <w:pPr>
      <w:spacing w:after="120" w:line="240" w:lineRule="auto"/>
      <w:jc w:val="both"/>
    </w:pPr>
    <w:rPr>
      <w:bCs/>
      <w:sz w:val="22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B86"/>
    <w:pPr>
      <w:spacing w:after="200" w:line="360" w:lineRule="auto"/>
    </w:pPr>
    <w:rPr>
      <w:rFonts w:ascii="Arial" w:hAnsi="Arial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73B86"/>
    <w:pPr>
      <w:spacing w:after="120" w:line="240" w:lineRule="auto"/>
      <w:jc w:val="both"/>
    </w:pPr>
    <w:rPr>
      <w:bCs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7</Characters>
  <Application>Microsoft Macintosh Word</Application>
  <DocSecurity>0</DocSecurity>
  <Lines>10</Lines>
  <Paragraphs>2</Paragraphs>
  <ScaleCrop>false</ScaleCrop>
  <Company>University of Edinburgh</Company>
  <LinksUpToDate>false</LinksUpToDate>
  <CharactersWithSpaces>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uck</dc:creator>
  <cp:keywords/>
  <dc:description/>
  <cp:lastModifiedBy>Amy Buck</cp:lastModifiedBy>
  <cp:revision>1</cp:revision>
  <dcterms:created xsi:type="dcterms:W3CDTF">2014-01-11T12:39:00Z</dcterms:created>
  <dcterms:modified xsi:type="dcterms:W3CDTF">2014-01-11T12:39:00Z</dcterms:modified>
</cp:coreProperties>
</file>